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874CB" w14:textId="77777777" w:rsidR="006077B2" w:rsidRPr="002A3058" w:rsidRDefault="006077B2" w:rsidP="006077B2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A</w:t>
      </w:r>
      <w:r>
        <w:rPr>
          <w:rFonts w:ascii="Times New Roman" w:eastAsia="宋体" w:hAnsi="Times New Roman" w:cs="Times New Roman" w:hint="eastAsia"/>
          <w:sz w:val="20"/>
          <w:szCs w:val="20"/>
        </w:rPr>
        <w:t>ppendix</w:t>
      </w:r>
      <w:r w:rsidRPr="002A3058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1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a </w:t>
      </w:r>
      <w:r w:rsidRPr="002A3058">
        <w:rPr>
          <w:rFonts w:ascii="Times New Roman" w:eastAsia="宋体" w:hAnsi="Times New Roman" w:cs="Times New Roman" w:hint="eastAsia"/>
          <w:sz w:val="20"/>
          <w:szCs w:val="20"/>
        </w:rPr>
        <w:t>T</w:t>
      </w:r>
      <w:r w:rsidRPr="002A3058">
        <w:rPr>
          <w:rFonts w:ascii="Times New Roman" w:eastAsia="宋体" w:hAnsi="Times New Roman" w:cs="Times New Roman"/>
          <w:sz w:val="20"/>
          <w:szCs w:val="20"/>
        </w:rPr>
        <w:t>he Spearman's correlation coefficient between vari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67"/>
        <w:gridCol w:w="908"/>
        <w:gridCol w:w="880"/>
        <w:gridCol w:w="880"/>
        <w:gridCol w:w="880"/>
        <w:gridCol w:w="846"/>
        <w:gridCol w:w="880"/>
        <w:gridCol w:w="880"/>
        <w:gridCol w:w="880"/>
        <w:gridCol w:w="880"/>
        <w:gridCol w:w="904"/>
        <w:gridCol w:w="904"/>
        <w:gridCol w:w="904"/>
        <w:gridCol w:w="904"/>
        <w:gridCol w:w="904"/>
        <w:gridCol w:w="873"/>
      </w:tblGrid>
      <w:tr w:rsidR="00D21654" w:rsidRPr="00491046" w14:paraId="57B389EB" w14:textId="77777777" w:rsidTr="00D21654">
        <w:trPr>
          <w:trHeight w:val="276"/>
        </w:trPr>
        <w:tc>
          <w:tcPr>
            <w:tcW w:w="30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56649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ariables</w:t>
            </w:r>
          </w:p>
        </w:tc>
        <w:tc>
          <w:tcPr>
            <w:tcW w:w="32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1F6DA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U-9D</w:t>
            </w:r>
          </w:p>
        </w:tc>
        <w:tc>
          <w:tcPr>
            <w:tcW w:w="31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7FE9B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ender</w:t>
            </w:r>
          </w:p>
        </w:tc>
        <w:tc>
          <w:tcPr>
            <w:tcW w:w="31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F7259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ge</w:t>
            </w:r>
          </w:p>
        </w:tc>
        <w:tc>
          <w:tcPr>
            <w:tcW w:w="31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2ABDB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otal score</w:t>
            </w:r>
          </w:p>
        </w:tc>
        <w:tc>
          <w:tcPr>
            <w:tcW w:w="29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7BD23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F</w:t>
            </w:r>
          </w:p>
        </w:tc>
        <w:tc>
          <w:tcPr>
            <w:tcW w:w="31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FB39E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F</w:t>
            </w:r>
          </w:p>
        </w:tc>
        <w:tc>
          <w:tcPr>
            <w:tcW w:w="31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A8E4F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F</w:t>
            </w:r>
          </w:p>
        </w:tc>
        <w:tc>
          <w:tcPr>
            <w:tcW w:w="31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826BB5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F</w:t>
            </w:r>
            <w:proofErr w:type="spellEnd"/>
          </w:p>
        </w:tc>
        <w:tc>
          <w:tcPr>
            <w:tcW w:w="31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6AADBB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F1</w:t>
            </w:r>
          </w:p>
        </w:tc>
        <w:tc>
          <w:tcPr>
            <w:tcW w:w="32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97DAD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F2</w:t>
            </w:r>
          </w:p>
        </w:tc>
        <w:tc>
          <w:tcPr>
            <w:tcW w:w="32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B451C4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F3</w:t>
            </w:r>
          </w:p>
        </w:tc>
        <w:tc>
          <w:tcPr>
            <w:tcW w:w="32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B17AE1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F4</w:t>
            </w:r>
          </w:p>
        </w:tc>
        <w:tc>
          <w:tcPr>
            <w:tcW w:w="32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C41028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F5</w:t>
            </w:r>
          </w:p>
        </w:tc>
        <w:tc>
          <w:tcPr>
            <w:tcW w:w="32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ACC9A4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F6</w:t>
            </w:r>
          </w:p>
        </w:tc>
        <w:tc>
          <w:tcPr>
            <w:tcW w:w="30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C05CC2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F7</w:t>
            </w:r>
          </w:p>
        </w:tc>
      </w:tr>
      <w:tr w:rsidR="00D21654" w:rsidRPr="00491046" w14:paraId="6B2C5025" w14:textId="77777777" w:rsidTr="00D21654">
        <w:trPr>
          <w:trHeight w:val="276"/>
        </w:trPr>
        <w:tc>
          <w:tcPr>
            <w:tcW w:w="3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D790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U-9D</w:t>
            </w:r>
          </w:p>
        </w:tc>
        <w:tc>
          <w:tcPr>
            <w:tcW w:w="32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64F6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0D4E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1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3E4E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1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0F6E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A14F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1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564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1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9287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1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149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1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C77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FB4C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7A3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31A6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B60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D73A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0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C95A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D21654" w:rsidRPr="00491046" w14:paraId="7E3EB255" w14:textId="77777777" w:rsidTr="00D21654">
        <w:trPr>
          <w:trHeight w:val="276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7C1A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ender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B136" w14:textId="4440EB3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45</w:t>
            </w:r>
            <w:r w:rsidR="00F3042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="005B6BE7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2E31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1C3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358A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BFD4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19E7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B6B8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77C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CDD5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66D5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B5FF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CF73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6A7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EC9E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2D82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D21654" w:rsidRPr="00491046" w14:paraId="380A9964" w14:textId="77777777" w:rsidTr="00D21654">
        <w:trPr>
          <w:trHeight w:val="276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6C7A" w14:textId="70DD695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g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5910" w14:textId="2A496ED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983</w:t>
            </w:r>
            <w:r w:rsidR="00F3042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AC5DF5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A55C" w14:textId="1E85E28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935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9FA7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8C5C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4BDC" w14:textId="77777777" w:rsidR="006077B2" w:rsidRPr="00D21654" w:rsidRDefault="006077B2" w:rsidP="005870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17BA" w14:textId="77777777" w:rsidR="006077B2" w:rsidRPr="00D21654" w:rsidRDefault="006077B2" w:rsidP="005870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2E7C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24D0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0A43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B037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FBD6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E9A7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8C40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5243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941B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D21654" w:rsidRPr="00491046" w14:paraId="51956C07" w14:textId="77777777" w:rsidTr="00D21654">
        <w:trPr>
          <w:trHeight w:val="276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530B" w14:textId="791FBD5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otal scor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8BF0" w14:textId="75C25FC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36</w:t>
            </w:r>
            <w:r w:rsidR="00F3042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AC5DF5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3FD8" w14:textId="0F57093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4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0A27" w14:textId="57119A5C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86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34F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97F0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BDB7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BBB2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6790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FF98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1C80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0968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A962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DCD4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B51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FC5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D21654" w:rsidRPr="00491046" w14:paraId="3A569BD2" w14:textId="77777777" w:rsidTr="00D21654">
        <w:trPr>
          <w:trHeight w:val="276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2647" w14:textId="51AED6F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F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548C" w14:textId="3CE15A3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46</w:t>
            </w:r>
            <w:r w:rsidR="00F3042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AC5DF5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6848" w14:textId="11503062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634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81E1" w14:textId="595B9C7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08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418B" w14:textId="3B7828CC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58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632A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0ACA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BAA2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84C3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F13F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F7DF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F4C2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B302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295E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EC97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36FE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D21654" w:rsidRPr="00491046" w14:paraId="12CC4691" w14:textId="77777777" w:rsidTr="00D21654">
        <w:trPr>
          <w:trHeight w:val="276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9032" w14:textId="3B79BC6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F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9DE3" w14:textId="2C4EE10C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44</w:t>
            </w:r>
            <w:r w:rsidR="00F3042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AC5DF5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F180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03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5B7F" w14:textId="2A8DF09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28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E01E" w14:textId="0BC1F693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65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B597" w14:textId="2A48A976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4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41C4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C2D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56C7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D680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CDE8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1C36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4924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B7E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F4BB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B108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D21654" w:rsidRPr="00491046" w14:paraId="6D50FB44" w14:textId="77777777" w:rsidTr="00D21654">
        <w:trPr>
          <w:trHeight w:val="276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E72B" w14:textId="483D091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F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22D4" w14:textId="691C66D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99</w:t>
            </w:r>
            <w:r w:rsidR="00F3042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AC5DF5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006B" w14:textId="0F0AF93D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385</w:t>
            </w:r>
            <w:r w:rsidR="00877197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0E2C" w14:textId="2253EAFC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06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66DA" w14:textId="2B1D1E6D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45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B43A" w14:textId="08B531E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547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F8CD" w14:textId="3F15E0B0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2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A13F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C061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48EA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26A1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BE6F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A142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4168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2A38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6E80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D21654" w:rsidRPr="00491046" w14:paraId="503B70C4" w14:textId="77777777" w:rsidTr="00D21654">
        <w:trPr>
          <w:trHeight w:val="276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44694" w14:textId="6891A89D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F</w:t>
            </w:r>
            <w:proofErr w:type="spellEnd"/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84BE" w14:textId="01A346D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66</w:t>
            </w:r>
            <w:r w:rsidR="00F3042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AC5DF5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32DB" w14:textId="4C5CE330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22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E07C" w14:textId="086A916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26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E8A9" w14:textId="1724F7D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19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7FB9" w14:textId="713E93B3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61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BE71" w14:textId="6BBFB03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24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AD9E" w14:textId="7B95D40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43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8BEC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AA95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0BC4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3EC8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8408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E6AB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1E11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33E3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D21654" w:rsidRPr="00491046" w14:paraId="37FC1424" w14:textId="77777777" w:rsidTr="00D21654">
        <w:trPr>
          <w:trHeight w:val="276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1FF39" w14:textId="36FE8E4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F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F664" w14:textId="6FE25B8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32</w:t>
            </w:r>
            <w:r w:rsidR="00F3042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AC5DF5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1525" w14:textId="22847C22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05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1CD6" w14:textId="7B57E2D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84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02E7" w14:textId="0044CE73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31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247F" w14:textId="26F3C7A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93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E80A" w14:textId="33D933E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04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A18C" w14:textId="589C347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336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5080" w14:textId="3DF41B16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65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13C4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3B2A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A8E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70C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471C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C075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26B0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D21654" w:rsidRPr="00491046" w14:paraId="78E8335D" w14:textId="77777777" w:rsidTr="00D21654">
        <w:trPr>
          <w:trHeight w:val="276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D79A0" w14:textId="5EA48A83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F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D315" w14:textId="59DF5D8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772</w:t>
            </w:r>
            <w:r w:rsidR="00F3042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AC5DF5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8BF2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03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890D" w14:textId="75A56F0C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83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6BCC" w14:textId="6AB0AEF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86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542A" w14:textId="620CFA86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955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AE0A" w14:textId="60E77DDD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35</w:t>
            </w:r>
            <w:r w:rsidR="005B6BE7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AD38" w14:textId="41F46A3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584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1349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02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BE79" w14:textId="5C2C987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17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F177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1CF9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65E2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5861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73CE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7555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D21654" w:rsidRPr="00491046" w14:paraId="40C104C5" w14:textId="77777777" w:rsidTr="00D21654">
        <w:trPr>
          <w:trHeight w:val="276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76FCA" w14:textId="6962AC30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F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A612" w14:textId="6914150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67</w:t>
            </w:r>
            <w:r w:rsidR="00F3042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AC5DF5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ECF5" w14:textId="4F9AFA12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691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6CD6" w14:textId="66A21AC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018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3511" w14:textId="173666B3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7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B985" w14:textId="0B9158EC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16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162F" w14:textId="2EA92F03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733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CE15" w14:textId="7F78377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55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E0A2" w14:textId="58BFEF4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33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7AFF" w14:textId="35E18F4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82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61CE" w14:textId="5141CA52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97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D529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37A7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A629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37FB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5DCA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D21654" w:rsidRPr="00491046" w14:paraId="7B4FE0C0" w14:textId="77777777" w:rsidTr="00D21654">
        <w:trPr>
          <w:trHeight w:val="276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0D31B" w14:textId="09749D2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F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8EF9" w14:textId="4277999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18</w:t>
            </w:r>
            <w:r w:rsidR="00F3042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AC5DF5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A9F8" w14:textId="0778569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786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5BD1" w14:textId="73E9B155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72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6122" w14:textId="1D0E9EC5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51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00BB" w14:textId="49D500ED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94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0CA8" w14:textId="2B7D56DD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395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5349" w14:textId="4559A28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8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F196" w14:textId="564BAA9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91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C7B4" w14:textId="294186C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36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37C8" w14:textId="63FB83F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12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C302" w14:textId="5786272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89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E4EB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BFE6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9AB1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64B9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D21654" w:rsidRPr="00491046" w14:paraId="6F4FA19F" w14:textId="77777777" w:rsidTr="00D21654">
        <w:trPr>
          <w:trHeight w:val="276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E13E5" w14:textId="59BDDAB3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F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12A2" w14:textId="014C0CD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935</w:t>
            </w:r>
            <w:r w:rsidR="00F3042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AC5DF5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8D8C" w14:textId="2E9E8E5D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71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EC48" w14:textId="67450BCD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78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5762" w14:textId="54EDB8D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71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FA2E" w14:textId="00194060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9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9DAB" w14:textId="027A2EC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92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4C44" w14:textId="5CE8AE7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754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8774" w14:textId="2FDD6D3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47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1557" w14:textId="1CA2099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3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828A" w14:textId="4303060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41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8E5A" w14:textId="4749065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32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B83D" w14:textId="7097582D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94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BB36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D6F1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AA99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D21654" w:rsidRPr="00491046" w14:paraId="7ADAD2A0" w14:textId="77777777" w:rsidTr="00D21654">
        <w:trPr>
          <w:trHeight w:val="276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83C22" w14:textId="637BF6B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F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C96E" w14:textId="5D95B640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572</w:t>
            </w:r>
            <w:r w:rsidR="00F3042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AC5DF5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5C13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19F2" w14:textId="5EE2B67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6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0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38FA" w14:textId="3ED80E2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893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7D0C" w14:textId="0D04440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16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3857" w14:textId="246187F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183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1948" w14:textId="375898B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2176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910F" w14:textId="5CB33CC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888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C53E" w14:textId="1293A150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807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985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1481" w14:textId="6A868FD6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2031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8835" w14:textId="5097F4C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624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2FF2" w14:textId="7050370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505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36D2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034F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D21654" w:rsidRPr="00491046" w14:paraId="5A77E87A" w14:textId="77777777" w:rsidTr="00D21654">
        <w:trPr>
          <w:trHeight w:val="276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F37AA" w14:textId="25B3D332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F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5232" w14:textId="4A802C2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8</w:t>
            </w:r>
            <w:r w:rsidR="00F3042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0F0B" w14:textId="6A0B06BD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94</w:t>
            </w:r>
            <w:r w:rsidR="005B6BE7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12C1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20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5665" w14:textId="01A4D5E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84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4A31" w14:textId="05BD76C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21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0A0D" w14:textId="4CAA22B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08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5CCD" w14:textId="5DFFBF3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351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1AA2" w14:textId="173C596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3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A3ED" w14:textId="44A035E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011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8439" w14:textId="42CCA8A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78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89B3" w14:textId="2C91A57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41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6FC6" w14:textId="791EB24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47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A6F0" w14:textId="7613CA9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15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453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2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1F55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D21654" w:rsidRPr="00491046" w14:paraId="7E820D4F" w14:textId="77777777" w:rsidTr="00D21654">
        <w:trPr>
          <w:trHeight w:val="276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E800A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F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D2CE" w14:textId="452DBF75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68</w:t>
            </w:r>
            <w:r w:rsidR="00877197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F423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31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D19C" w14:textId="33CDF33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372</w:t>
            </w:r>
            <w:r w:rsidR="00877197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20EC" w14:textId="2BAEB49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541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A9A4" w14:textId="040D1A7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24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E35A" w14:textId="3602AD5C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27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C751" w14:textId="7ABA73F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66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3D2D" w14:textId="0F14B31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82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BD84" w14:textId="3841C8B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053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4673" w14:textId="406F3562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962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66EB" w14:textId="7E4B5F3D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86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279B" w14:textId="29AA386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906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1DE1" w14:textId="7180D26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43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1FE6" w14:textId="505D0E7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971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8841" w14:textId="59988C1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85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D21654" w:rsidRPr="00491046" w14:paraId="70EE3165" w14:textId="77777777" w:rsidTr="00D21654">
        <w:trPr>
          <w:trHeight w:val="276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59EE3" w14:textId="7EB9F86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F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48CD" w14:textId="537D91C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303</w:t>
            </w:r>
            <w:r w:rsidR="00F3042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AC5DF5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AE40" w14:textId="440E6FC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52</w:t>
            </w:r>
            <w:r w:rsidR="005B6BE7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958E" w14:textId="3A7F3B9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47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4D4A" w14:textId="6851FA9D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21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EE84" w14:textId="6C5B425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81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279A" w14:textId="1FC164F6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04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1D22" w14:textId="45F65C36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5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6131" w14:textId="013EEA2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7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655A" w14:textId="65A9F8A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4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EB49" w14:textId="055FD03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53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3533" w14:textId="2249A4F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35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ABAA" w14:textId="024326A2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22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4CD6" w14:textId="213E63A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22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6A6E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031C" w14:textId="2C5F284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95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D21654" w:rsidRPr="00491046" w14:paraId="5DDB223F" w14:textId="77777777" w:rsidTr="00D21654">
        <w:trPr>
          <w:trHeight w:val="276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9E2EE" w14:textId="3F7BA66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F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AC63" w14:textId="322AD3D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34</w:t>
            </w:r>
            <w:r w:rsidR="00F3042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2969" w14:textId="6962D059" w:rsidR="006077B2" w:rsidRPr="00D21654" w:rsidRDefault="00A0631D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6077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00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53A6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0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CB1E" w14:textId="2C083982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085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0023" w14:textId="1CE7314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92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0811" w14:textId="594AF03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54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6DB5" w14:textId="69C0CCE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14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AA93" w14:textId="33350192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67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7996" w14:textId="0D5D7C7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53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1B1B" w14:textId="47C378C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21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8357" w14:textId="7C31EC7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064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AB13" w14:textId="652DCC72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38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C527" w14:textId="0818248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096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4D6C" w14:textId="1CFFF6B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38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036C" w14:textId="0F0ACCC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87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D21654" w:rsidRPr="00491046" w14:paraId="5B9B82C7" w14:textId="77777777" w:rsidTr="00D21654">
        <w:trPr>
          <w:trHeight w:val="276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DA6D3" w14:textId="05AC1B6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F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C1A0" w14:textId="300DF31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02</w:t>
            </w:r>
            <w:r w:rsidR="00F3042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C9DB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03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88E8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5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2EE3" w14:textId="5292F190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053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5EA8" w14:textId="015E622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99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229B" w14:textId="2B8C91D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1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78C9" w14:textId="39E03793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13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A71C" w14:textId="138A095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204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D330" w14:textId="567CE1C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59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8F23" w14:textId="30FCC62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45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FC1E" w14:textId="5EAF0A7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21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F2E5" w14:textId="2909291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53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3FE4" w14:textId="5D694BC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05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DBAD" w14:textId="22A8B960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37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717C" w14:textId="45C0C322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79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D21654" w:rsidRPr="00491046" w14:paraId="50A60F71" w14:textId="77777777" w:rsidTr="00D21654">
        <w:trPr>
          <w:trHeight w:val="276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4F93C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F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770C" w14:textId="098C64FD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06</w:t>
            </w:r>
            <w:r w:rsidR="005B6BE7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D1C4" w14:textId="1908C27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03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0DD8" w14:textId="3E1DDE75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204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CF71" w14:textId="6A4A0A23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82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EFD3" w14:textId="44BC282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378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6053" w14:textId="4AC412A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35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0E91" w14:textId="1EB5A74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25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B647" w14:textId="31953D80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54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A753" w14:textId="0FEF905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39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D35A" w14:textId="6C4B976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68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E003" w14:textId="35782EF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82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B565" w14:textId="5F79B1D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68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C984" w14:textId="3EDE829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57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C763" w14:textId="3DDC6B1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578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F350" w14:textId="1B37C65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37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D21654" w:rsidRPr="00491046" w14:paraId="5709B832" w14:textId="77777777" w:rsidTr="00D21654">
        <w:trPr>
          <w:trHeight w:val="276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B318E" w14:textId="36A52C85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F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BD58" w14:textId="2233893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245</w:t>
            </w:r>
            <w:r w:rsidR="00F3042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D1FB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08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4B26" w14:textId="1AEBF6BD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324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B6C9" w14:textId="3573BEF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68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2FE2" w14:textId="5004018C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74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DC67" w14:textId="5F0BEB2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39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1317" w14:textId="7C492FA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59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31A0" w14:textId="45652AB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66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798D" w14:textId="7481917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57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F96E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19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B753" w14:textId="183146DC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83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8DC4" w14:textId="5AA778B0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43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9542" w14:textId="794DF5E0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96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F345" w14:textId="4C06568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588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864A" w14:textId="504FA9F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26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D21654" w:rsidRPr="00491046" w14:paraId="0CB198B0" w14:textId="77777777" w:rsidTr="00D21654">
        <w:trPr>
          <w:trHeight w:val="276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C44FC" w14:textId="79A9B0D2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F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43D3" w14:textId="2E24680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64</w:t>
            </w:r>
            <w:r w:rsidR="00F3042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CC0B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11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AC64" w14:textId="6965680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47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75D6" w14:textId="347243A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16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4FBC" w14:textId="63C760FD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6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B398" w14:textId="67482AC0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31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8EF6" w14:textId="47E0206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61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2472" w14:textId="5525B3A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71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0247" w14:textId="29B6EBC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03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47F7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01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B754" w14:textId="5A876B6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72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013C" w14:textId="65CDE90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39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2DF7" w14:textId="2B8C159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2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4E65" w14:textId="3824F99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66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67AA" w14:textId="2DF5F89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16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D21654" w:rsidRPr="00491046" w14:paraId="7ED423E2" w14:textId="77777777" w:rsidTr="00D21654">
        <w:trPr>
          <w:trHeight w:val="276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B46B2" w14:textId="7DF1659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F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DB54" w14:textId="45B805AC" w:rsidR="006077B2" w:rsidRPr="00D21654" w:rsidRDefault="006077B2" w:rsidP="0058700A">
            <w:pPr>
              <w:widowControl/>
              <w:ind w:right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93</w:t>
            </w:r>
            <w:r w:rsidR="00F3042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F5FD" w14:textId="13C83F6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564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C7E5" w14:textId="7254DDA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73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85FD" w14:textId="1E9943E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094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2707" w14:textId="38582E3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634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3BF1" w14:textId="569CF8D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86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64E5" w14:textId="4D300FE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048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5E97" w14:textId="226A1EC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29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7F93" w14:textId="6980383D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96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177F" w14:textId="2AFCD35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687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4EF5" w14:textId="3E534C4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00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F574" w14:textId="44B48BF0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61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44EC" w14:textId="78918FB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43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ED39" w14:textId="6FEBDA5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2152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753B" w14:textId="07DC6AB3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099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D21654" w:rsidRPr="00491046" w14:paraId="35E2E81C" w14:textId="77777777" w:rsidTr="00D21654">
        <w:trPr>
          <w:trHeight w:val="276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191EF" w14:textId="30D2607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SF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48FA" w14:textId="3FBE809C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26</w:t>
            </w:r>
            <w:r w:rsidR="00F3042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7FC7" w14:textId="0435466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639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D0C7" w14:textId="3CC885A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37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5A2E" w14:textId="3B9D49F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00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622B" w14:textId="3CB9A0BC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649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BBB9" w14:textId="5F02476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34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9992" w14:textId="4268E543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45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6F6C" w14:textId="76FA5B2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32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65F6" w14:textId="1091C203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58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8581" w14:textId="40457B6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581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7882" w14:textId="5420EC03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69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FA7B" w14:textId="280B673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85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FFD9" w14:textId="780BD25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696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0663" w14:textId="4623BDA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2025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0D02" w14:textId="7E4DC06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279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D21654" w:rsidRPr="00491046" w14:paraId="0DBB7A25" w14:textId="77777777" w:rsidTr="00D21654">
        <w:trPr>
          <w:trHeight w:val="276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F409A" w14:textId="11CC7C25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F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4A41" w14:textId="0A58B472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15</w:t>
            </w:r>
            <w:r w:rsidR="00F3042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988D" w14:textId="0ADAE48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58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1325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9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3593" w14:textId="1C2B7FF2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3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3F04" w14:textId="788C62DD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88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4489" w14:textId="757B618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926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0B91" w14:textId="3C6AE0A6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5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A4AD" w14:textId="7D8866B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07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4303" w14:textId="01F78AB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55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8C7B" w14:textId="449C692D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77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FB9C" w14:textId="65B7B82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01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80F8" w14:textId="16318522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1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4FC9" w14:textId="6E84CF26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86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9383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19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B2A0" w14:textId="3D5EF0E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24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D21654" w:rsidRPr="00491046" w14:paraId="1F666244" w14:textId="77777777" w:rsidTr="00D21654">
        <w:trPr>
          <w:trHeight w:val="276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9A4FF" w14:textId="6CC35E05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F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B662" w14:textId="080F2FB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2</w:t>
            </w:r>
            <w:r w:rsidR="00F3042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AF3B" w14:textId="0A7D628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75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5E46" w14:textId="78E30D7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43</w:t>
            </w:r>
            <w:r w:rsidR="005B6BE7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763B" w14:textId="60955E1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45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5DE6" w14:textId="02F5592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88</w:t>
            </w:r>
            <w:r w:rsidR="00877197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F753" w14:textId="1959BA6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61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22E4" w14:textId="1BB5030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66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427E" w14:textId="6B3907E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3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C86C" w14:textId="1223C98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99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993F" w14:textId="05F24E8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3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E0B3" w14:textId="1524793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09</w:t>
            </w:r>
            <w:r w:rsidR="009A0A3E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128F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E891" w14:textId="40F412D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79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DCBC" w14:textId="001C1116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45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="005B6BE7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253C" w14:textId="301C00F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29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D21654" w:rsidRPr="00491046" w14:paraId="375D96FB" w14:textId="77777777" w:rsidTr="00D21654">
        <w:trPr>
          <w:trHeight w:val="276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47AA8" w14:textId="1DFAEA1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F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6276" w14:textId="49A73396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53</w:t>
            </w:r>
            <w:r w:rsidR="00F3042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2421" w14:textId="33085E8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376</w:t>
            </w:r>
            <w:r w:rsidR="00877197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E8F7" w14:textId="73BCD2E6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3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49EA" w14:textId="5D47A8F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89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44FC" w14:textId="366C6C8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46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737B" w14:textId="2251088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31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F9CC" w14:textId="6F0486D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01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BEDC" w14:textId="01D5678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69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B6CB" w14:textId="5525470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14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5E6A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4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EC16" w14:textId="6EE86D5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06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F131" w14:textId="5883EB5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68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BF89" w14:textId="2010D625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22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E9B2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03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467B" w14:textId="43585E0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36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D21654" w:rsidRPr="00491046" w14:paraId="6DE2921F" w14:textId="77777777" w:rsidTr="00D21654">
        <w:trPr>
          <w:trHeight w:val="276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5DACD" w14:textId="3DF2589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F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A61D" w14:textId="2E72D7BC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9</w:t>
            </w:r>
            <w:r w:rsidR="00F3042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96DA" w14:textId="631FDBF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395</w:t>
            </w:r>
            <w:r w:rsidR="00877197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0DD3" w14:textId="2DF3C355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4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2F64" w14:textId="2129FB4D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72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0411" w14:textId="7DCCD74C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99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DA05" w14:textId="19C0768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338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9D1F" w14:textId="6A37855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83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AE04" w14:textId="72F1DAF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85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9DC2" w14:textId="45407715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972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C7D7" w14:textId="06528BED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713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249A" w14:textId="65685742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29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F9D6" w14:textId="57E86F8D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45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61E5" w14:textId="2C2845F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89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5389" w14:textId="642E9FB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297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9FE9" w14:textId="745D88DC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061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D21654" w:rsidRPr="00491046" w14:paraId="2B4FBD12" w14:textId="77777777" w:rsidTr="00D21654">
        <w:trPr>
          <w:trHeight w:val="276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C9F5B" w14:textId="153D0DC5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F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35B6" w14:textId="06CB23C3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67</w:t>
            </w:r>
            <w:r w:rsidR="00F3042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3DD1" w14:textId="5846EBB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95</w:t>
            </w:r>
            <w:r w:rsidR="00877197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4554" w14:textId="7B995E6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46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8F84" w14:textId="4BD81A0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9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9949" w14:textId="74D0800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49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79AA" w14:textId="079043A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917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10DA" w14:textId="1E1D6EFC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86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477A" w14:textId="436B358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46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DA5B" w14:textId="4C03B4E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55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9007" w14:textId="31C964EC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0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3483" w14:textId="2C9EDBF0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082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4282" w14:textId="0B0C533C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28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428E" w14:textId="2528E00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29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0672" w14:textId="4FC81623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41</w:t>
            </w:r>
            <w:r w:rsidR="005B6BE7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1A7C" w14:textId="4CCC17B2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5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D21654" w:rsidRPr="00491046" w14:paraId="4484ED1B" w14:textId="77777777" w:rsidTr="00D21654">
        <w:trPr>
          <w:trHeight w:val="276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533F5" w14:textId="6245F68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F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155F" w14:textId="3A27A8DC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4</w:t>
            </w:r>
            <w:r w:rsidR="00F3042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AF68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14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1713" w14:textId="39879453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448</w:t>
            </w:r>
            <w:r w:rsidR="005B6BE7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1C20" w14:textId="5BE88ACC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033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EADE" w14:textId="3C5A71E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057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0811" w14:textId="44804E5C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73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173E" w14:textId="1D5D449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61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7FAA" w14:textId="02F0E173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46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63F1" w14:textId="67E80B3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38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DD75" w14:textId="42A05BA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39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A13B" w14:textId="36350F75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396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1219" w14:textId="72E1E48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05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35BB" w14:textId="5F0A31E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917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08F1" w14:textId="1321843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583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06BB" w14:textId="3F7FF313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58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D21654" w:rsidRPr="00491046" w14:paraId="34121939" w14:textId="77777777" w:rsidTr="00D21654">
        <w:trPr>
          <w:trHeight w:val="276"/>
        </w:trPr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88EEF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F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53302" w14:textId="0716C186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405</w:t>
            </w:r>
            <w:r w:rsidR="00877197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29810" w14:textId="0739FFA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61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06A76" w14:textId="45C897E6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193</w:t>
            </w:r>
            <w:r w:rsidR="00A0631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12A1A" w14:textId="0321A242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85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  <w:r w:rsidR="00A771B2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8FD63" w14:textId="2151F9C3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26</w:t>
            </w:r>
            <w:r w:rsidR="005B6BE7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DA5EA" w14:textId="094B0075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45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D21654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2F1E0" w14:textId="2BD460D3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55</w:t>
            </w:r>
            <w:r w:rsidR="005B6BE7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5FF7C" w14:textId="6E0599B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47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6FB1C" w14:textId="0D935AD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66</w:t>
            </w:r>
            <w:r w:rsidR="005B6BE7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C2A73" w14:textId="1CE91E1D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052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328D0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57057" w14:textId="7DB3669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23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3AF65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24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C7DD8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28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4C499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4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7089C" w14:textId="2A9D0296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84</w:t>
            </w:r>
            <w:r w:rsidR="00D21654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</w:tr>
      <w:tr w:rsidR="006077B2" w:rsidRPr="00491046" w14:paraId="02806705" w14:textId="77777777" w:rsidTr="00D21654">
        <w:trPr>
          <w:trHeight w:val="276"/>
        </w:trPr>
        <w:tc>
          <w:tcPr>
            <w:tcW w:w="5000" w:type="pct"/>
            <w:gridSpan w:val="16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59E6A03" w14:textId="5455D9CB" w:rsidR="00AB5BA9" w:rsidRDefault="006077B2" w:rsidP="006A31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te:</w:t>
            </w:r>
            <w:r w:rsidR="00AB5BA9">
              <w:t xml:space="preserve"> </w:t>
            </w:r>
            <w:r w:rsidR="00AB5BA9" w:rsidRPr="00AB5B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p &lt; 0.1, **p &lt; 0.05, ***p &lt; 0.01</w:t>
            </w:r>
          </w:p>
          <w:p w14:paraId="355E5D4D" w14:textId="7C912B71" w:rsidR="006077B2" w:rsidRPr="00D21654" w:rsidRDefault="006077B2" w:rsidP="006A31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Total score: Peds QL 4.0 Total score; PF: Physical Functioning; EF: Emotional Functioning; SF: Social Functioning; </w:t>
            </w:r>
            <w:proofErr w:type="spellStart"/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F</w:t>
            </w:r>
            <w:proofErr w:type="spellEnd"/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: School Functioning.</w:t>
            </w:r>
          </w:p>
          <w:p w14:paraId="002E124B" w14:textId="77777777" w:rsidR="006077B2" w:rsidRPr="00D21654" w:rsidRDefault="006077B2" w:rsidP="006A31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F1:</w:t>
            </w:r>
            <w:r w:rsidRPr="00D2165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ard to walk more than one block,PF2: Hard to run,PF3:</w:t>
            </w:r>
            <w:r w:rsidRPr="00D2165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ard to do sports activity or exercise,PF4:</w:t>
            </w:r>
            <w:r w:rsidRPr="00D2165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ard to lift something heavy,PF5: Hard to take a bath or shower,PF6:</w:t>
            </w:r>
            <w:r w:rsidRPr="00D2165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ard to do chores around the house,PF7:</w:t>
            </w:r>
            <w:r w:rsidRPr="00D2165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urt or ache,PF8: Low energy,EF1: Feel afraid or scared,EF2:</w:t>
            </w:r>
            <w:r w:rsidRPr="00D2165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el sad or blue,EF3:</w:t>
            </w:r>
            <w:r w:rsidRPr="00D2165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el angry,EF4: Trouble sleeping,EF5: Worry about what will happen,SF1: Trouble getting along with others,SF2:</w:t>
            </w:r>
            <w:r w:rsidRPr="00D2165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thers not wanting to be friends,SF3: Teased,SF4: Not able to do things that others can do,SF5:</w:t>
            </w:r>
            <w:r w:rsidRPr="00D2165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ard to keep up when play with others,ScF1: Hard to pay attention in class,ScF2: Forget things,ScF3: Trouble keeping up with schoolwork,ScF4: Miss school because of not feeling well,ScF5:</w:t>
            </w:r>
            <w:r w:rsidRPr="00D2165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ss school to go to the doctor or hospital.</w:t>
            </w:r>
          </w:p>
        </w:tc>
      </w:tr>
    </w:tbl>
    <w:p w14:paraId="12FCDEE5" w14:textId="77777777" w:rsidR="006077B2" w:rsidRDefault="006077B2" w:rsidP="006077B2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14:paraId="09FFC243" w14:textId="77777777" w:rsidR="006077B2" w:rsidRPr="000476F1" w:rsidRDefault="006077B2" w:rsidP="006077B2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A</w:t>
      </w:r>
      <w:r>
        <w:rPr>
          <w:rFonts w:ascii="Times New Roman" w:eastAsia="宋体" w:hAnsi="Times New Roman" w:cs="Times New Roman" w:hint="eastAsia"/>
          <w:sz w:val="20"/>
          <w:szCs w:val="20"/>
        </w:rPr>
        <w:t>ppendix</w:t>
      </w:r>
      <w:r w:rsidRPr="002A3058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1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b </w:t>
      </w:r>
      <w:r w:rsidRPr="002A3058">
        <w:rPr>
          <w:rFonts w:ascii="Times New Roman" w:eastAsia="宋体" w:hAnsi="Times New Roman" w:cs="Times New Roman" w:hint="eastAsia"/>
          <w:sz w:val="20"/>
          <w:szCs w:val="20"/>
        </w:rPr>
        <w:t>T</w:t>
      </w:r>
      <w:r w:rsidRPr="002A3058">
        <w:rPr>
          <w:rFonts w:ascii="Times New Roman" w:eastAsia="宋体" w:hAnsi="Times New Roman" w:cs="Times New Roman"/>
          <w:sz w:val="20"/>
          <w:szCs w:val="20"/>
        </w:rPr>
        <w:t>he Spearman's correlation coefficient between variables</w:t>
      </w:r>
    </w:p>
    <w:tbl>
      <w:tblPr>
        <w:tblW w:w="0" w:type="auto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68"/>
        <w:gridCol w:w="843"/>
        <w:gridCol w:w="842"/>
        <w:gridCol w:w="880"/>
        <w:gridCol w:w="880"/>
        <w:gridCol w:w="841"/>
        <w:gridCol w:w="880"/>
        <w:gridCol w:w="841"/>
        <w:gridCol w:w="841"/>
        <w:gridCol w:w="841"/>
        <w:gridCol w:w="841"/>
        <w:gridCol w:w="841"/>
        <w:gridCol w:w="841"/>
        <w:gridCol w:w="841"/>
        <w:gridCol w:w="841"/>
        <w:gridCol w:w="841"/>
        <w:gridCol w:w="563"/>
      </w:tblGrid>
      <w:tr w:rsidR="0058700A" w:rsidRPr="000476F1" w14:paraId="23320402" w14:textId="77777777" w:rsidTr="006A31B7">
        <w:trPr>
          <w:trHeight w:val="276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CC3814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14:paraId="3C902E25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F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14:paraId="02471F98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F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14:paraId="7D93B36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F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14:paraId="2657590F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F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14:paraId="0000539E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F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14:paraId="27948C99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F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14:paraId="08E285E8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F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14:paraId="7537B8A5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F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14:paraId="75B387F3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F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14:paraId="037378C8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F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14:paraId="7FED3BB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F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14:paraId="4B19AC82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F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14:paraId="32FBD1F7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F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14:paraId="01B2C94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F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14:paraId="42E136E9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F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14:paraId="55045B5E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F5</w:t>
            </w:r>
          </w:p>
        </w:tc>
      </w:tr>
      <w:tr w:rsidR="0058700A" w:rsidRPr="000476F1" w14:paraId="62761800" w14:textId="77777777" w:rsidTr="006A31B7">
        <w:trPr>
          <w:trHeight w:val="276"/>
        </w:trPr>
        <w:tc>
          <w:tcPr>
            <w:tcW w:w="0" w:type="auto"/>
            <w:tcBorders>
              <w:top w:val="single" w:sz="6" w:space="0" w:color="auto"/>
            </w:tcBorders>
            <w:shd w:val="clear" w:color="000000" w:fill="FFFFFF"/>
            <w:noWrap/>
            <w:vAlign w:val="bottom"/>
            <w:hideMark/>
          </w:tcPr>
          <w:p w14:paraId="50D098EB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F8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D874131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DCDC20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BF5A40C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A333E8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0B130F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E7271A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D3E5A3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61D8C36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98BFF7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096A74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45CA91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790222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538395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EBAB91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21BB9C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2729A8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58700A" w:rsidRPr="000476F1" w14:paraId="1C03901E" w14:textId="77777777" w:rsidTr="006A31B7">
        <w:trPr>
          <w:trHeight w:val="276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83AF82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10391" w14:textId="082F6A5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06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29662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01D19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9065A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55C01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73369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BFA97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95C94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17EEB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EDF9B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4F5CE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6B806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EB65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6F51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61F98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6DDB1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58700A" w:rsidRPr="000476F1" w14:paraId="28F5E62F" w14:textId="77777777" w:rsidTr="006A31B7">
        <w:trPr>
          <w:trHeight w:val="276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FBC86F2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1C6A9" w14:textId="1E0E5382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54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F0595" w14:textId="1EF89BFD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53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5E3D7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2B095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D192C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B8D0B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EB398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C8477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2B68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21996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C6B94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7EFAC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26A55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61859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90BD29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5BBE3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58700A" w:rsidRPr="000476F1" w14:paraId="6E1BB277" w14:textId="77777777" w:rsidTr="006A31B7">
        <w:trPr>
          <w:trHeight w:val="276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C8C5025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EB88B0" w14:textId="26A670E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07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79B7C" w14:textId="752170FD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71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4ABD4" w14:textId="4284F8F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78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0BE4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18B75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FC82B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4EEA18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7777B4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81E31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B038F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462E9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355F1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4DB76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420B3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73CE9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86DD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58700A" w:rsidRPr="000476F1" w14:paraId="4A69926C" w14:textId="77777777" w:rsidTr="006A31B7">
        <w:trPr>
          <w:trHeight w:val="276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79A70BF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F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4306B" w14:textId="5A461D1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99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25B53" w14:textId="4A062FC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452</w:t>
            </w:r>
            <w:r w:rsidR="005B6BE7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672EB" w14:textId="02504DE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201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36D33" w14:textId="1532B96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966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11079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1CEB8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43DBE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14DC9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1CE7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B93A2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BA25E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0B502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CE4CB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21C22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E1CC5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271EE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58700A" w:rsidRPr="000476F1" w14:paraId="69312C9A" w14:textId="77777777" w:rsidTr="006A31B7">
        <w:trPr>
          <w:trHeight w:val="276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F2326B4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F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0AFB2" w14:textId="4CB5DC0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6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0ED25" w14:textId="626C706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66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68819" w14:textId="77C70CF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5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FF0E3" w14:textId="518C7A0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082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90B15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AFD91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E94D2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FFA68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63183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63E3E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E8739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6601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1FA2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74853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E4DF1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0F12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58700A" w:rsidRPr="000476F1" w14:paraId="41FDF315" w14:textId="77777777" w:rsidTr="006A31B7">
        <w:trPr>
          <w:trHeight w:val="276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89074F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A22BE" w14:textId="4AF341B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09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3799C" w14:textId="50AEF150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58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D446B" w14:textId="1F20D39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09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68254" w14:textId="054C0C9C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76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2B8F8" w14:textId="6A64DA0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22</w:t>
            </w:r>
            <w:r w:rsidR="005B6BE7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EBD83" w14:textId="2590D232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753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92601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3BEEB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00CF2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D7602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4F941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AF3E1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ABA3B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74BD1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4575C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8345E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58700A" w:rsidRPr="000476F1" w14:paraId="5237352D" w14:textId="77777777" w:rsidTr="006A31B7">
        <w:trPr>
          <w:trHeight w:val="276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6634D10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02FE2" w14:textId="712D159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12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89DF79" w14:textId="07F4AD7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51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EEDCA" w14:textId="49628D8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094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52724" w14:textId="020E9A8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05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B51DE" w14:textId="55FF5E90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94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0778F" w14:textId="2A915C5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98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76E7D" w14:textId="3FDC986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91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6541A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5471A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5B299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15EB1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DA6E3E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3EE01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E8005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209A0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7EF61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58700A" w:rsidRPr="000476F1" w14:paraId="5A197BD9" w14:textId="77777777" w:rsidTr="006A31B7">
        <w:trPr>
          <w:trHeight w:val="276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AFFF07E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9CFE4" w14:textId="69A25BA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75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9278E" w14:textId="5668A7A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936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F6899" w14:textId="64DBE13C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371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C92B7" w14:textId="46D55AF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395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56E37" w14:textId="40DB925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671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21802" w14:textId="1AB8473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25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FF15F" w14:textId="0CCFE29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32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BB1E4" w14:textId="2C28A706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07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42C47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37F54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883B3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116C2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2FB2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ABA00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E64DF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094CE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58700A" w:rsidRPr="000476F1" w14:paraId="1E843EB6" w14:textId="77777777" w:rsidTr="006A31B7">
        <w:trPr>
          <w:trHeight w:val="276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B12BF2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SF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F9CE9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360C0" w14:textId="156B74B3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546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8371E0" w14:textId="625CA44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957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48D33" w14:textId="2A9C3CCD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86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98372" w14:textId="428A70F2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88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45C71" w14:textId="3273ACC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84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B4573" w14:textId="1E348AA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16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423EC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2D1BB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4A0D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C2564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31E68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A254A5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6281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DC924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A0D12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58700A" w:rsidRPr="000476F1" w14:paraId="099FA162" w14:textId="77777777" w:rsidTr="006A31B7">
        <w:trPr>
          <w:trHeight w:val="276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266976B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F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BD2C4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0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17C72" w14:textId="45893A22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51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01A0C" w14:textId="1717C7DC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95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242921" w14:textId="335A4F2D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67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AD0F9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FAF35" w14:textId="54393A05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29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15A6C" w14:textId="60B813A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46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6B6BA" w14:textId="0650F6D6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25</w:t>
            </w:r>
            <w:r w:rsidR="00877197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7CE113" w14:textId="334AE9F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96</w:t>
            </w:r>
            <w:r w:rsidR="009A0A3E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37823" w14:textId="024ED53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65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48F36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6E2CF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7F105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63425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B356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D6319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58700A" w:rsidRPr="000476F1" w14:paraId="7C66E077" w14:textId="77777777" w:rsidTr="006A31B7">
        <w:trPr>
          <w:trHeight w:val="276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BFEE446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829B3" w14:textId="14A41EF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077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46A74" w14:textId="3C880D55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367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4C758" w14:textId="065B0B02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269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4067B1" w14:textId="761589F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331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6BA49" w14:textId="541BBD1E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87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532D8" w14:textId="013E75C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08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C8EBD" w14:textId="10D7494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88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CD5AE" w14:textId="6C2D97E2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8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E5911" w14:textId="54DD6142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1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BA788" w14:textId="00A9848D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37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6FBC1" w14:textId="2D8ACD20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34</w:t>
            </w:r>
            <w:r w:rsidR="00877197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4CB71" w14:textId="39D5D562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D8DF5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BDD06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B1409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C63A1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58700A" w:rsidRPr="000476F1" w14:paraId="3D51F930" w14:textId="77777777" w:rsidTr="006A31B7">
        <w:trPr>
          <w:trHeight w:val="276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BE324A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BFA81" w14:textId="7744D420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08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5F47E" w14:textId="4A744DB2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73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14024" w14:textId="6DC1F52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62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69206" w14:textId="2A49A62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9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CCE38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FEC3F" w14:textId="134EE615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0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705AE" w14:textId="2E2337E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02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1A10D" w14:textId="49D42F76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88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C5C72" w14:textId="2E9C56A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01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34A66" w14:textId="1F9A61E0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43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9DB63" w14:textId="2556571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58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21E83" w14:textId="5B67DB8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89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877197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94E40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BABBE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85E3C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3EA57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58700A" w:rsidRPr="000476F1" w14:paraId="667AD55A" w14:textId="77777777" w:rsidTr="006A31B7">
        <w:trPr>
          <w:trHeight w:val="276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CD1860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04B81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D8933" w14:textId="6AD57B01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76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55499" w14:textId="6F7FE35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71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B6114" w14:textId="78D3736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72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7FA89" w14:textId="4733137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88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30B12" w14:textId="6F002DB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393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C9F50" w14:textId="18249693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22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87782" w14:textId="1EEECA50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09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D9FF4" w14:textId="3091C28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08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E126F" w14:textId="78819E1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51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5E80B" w14:textId="7C5867A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08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3BEEB" w14:textId="350DE750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2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01DCD" w14:textId="0E24AF4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64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438FD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AEA99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6BB42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58700A" w:rsidRPr="000476F1" w14:paraId="5DDF6A0D" w14:textId="77777777" w:rsidTr="006A31B7">
        <w:trPr>
          <w:trHeight w:val="276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57B9A3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F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950D1" w14:textId="268ACD22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97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1E6161" w14:textId="1ADCD14C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579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8A9F07" w14:textId="1841DC73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36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3B2BF" w14:textId="3536226D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607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D361C" w14:textId="0D7FC2A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23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19927" w14:textId="37B3278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07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D43DC" w14:textId="4EB1505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59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12ED5" w14:textId="036398E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78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E680A" w14:textId="62E1038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84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A0620" w14:textId="6D51DC6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21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9BFD4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12FC9" w14:textId="5BF8B26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48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310F3" w14:textId="582E955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57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E3FCC" w14:textId="28FD778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71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26952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9F6480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8700A" w:rsidRPr="000476F1" w14:paraId="19451B55" w14:textId="77777777" w:rsidTr="006A31B7">
        <w:trPr>
          <w:trHeight w:val="276"/>
        </w:trPr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EF44F9C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F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9EFA2C" w14:textId="35EC4E6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31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F05668" w14:textId="245614DF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65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2FA740" w14:textId="44E710E4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082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30296D" w14:textId="31B2D8D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084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B21903" w14:textId="795C7B5A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47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763679" w14:textId="6BF52C5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613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148423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5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1E3E28" w14:textId="6B1A2D6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09</w:t>
            </w:r>
            <w:r w:rsidR="00877197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435FB7" w14:textId="664CDB6D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</w:t>
            </w:r>
            <w:r w:rsidR="0058700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0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877197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BBF1DA" w14:textId="5BFF021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21</w:t>
            </w:r>
            <w:r w:rsidR="009A0A3E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3A3A80" w14:textId="6100509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06</w:t>
            </w:r>
            <w:r w:rsidR="009A0A3E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E2EF2F" w14:textId="6EE166B8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58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FE97C4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22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113529" w14:textId="30653439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63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314294" w14:textId="2E37AD3B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41</w:t>
            </w:r>
            <w:r w:rsidR="008E599D"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 w:rsidR="0058700A" w:rsidRPr="008535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D41C0E" w14:textId="77777777" w:rsidR="006077B2" w:rsidRPr="00D21654" w:rsidRDefault="006077B2" w:rsidP="00587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6077B2" w:rsidRPr="000476F1" w14:paraId="4FB7F47F" w14:textId="77777777" w:rsidTr="006A31B7">
        <w:trPr>
          <w:trHeight w:val="276"/>
        </w:trPr>
        <w:tc>
          <w:tcPr>
            <w:tcW w:w="0" w:type="auto"/>
            <w:gridSpan w:val="17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</w:tcPr>
          <w:p w14:paraId="74303C1E" w14:textId="5FC10F81" w:rsidR="00AB5BA9" w:rsidRDefault="006077B2" w:rsidP="006A31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Note</w:t>
            </w: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:</w:t>
            </w:r>
            <w:r w:rsidR="00AB5BA9">
              <w:t xml:space="preserve"> </w:t>
            </w:r>
            <w:r w:rsidR="00AB5BA9" w:rsidRPr="00AB5B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p &lt; 0.1, **p &lt; 0.05, ***p &lt; 0.01</w:t>
            </w:r>
          </w:p>
          <w:p w14:paraId="0B3641FB" w14:textId="797F4E05" w:rsidR="006077B2" w:rsidRPr="00D21654" w:rsidRDefault="006077B2" w:rsidP="006A31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Total score: Peds QL 4.0 Total score; PF: </w:t>
            </w:r>
            <w:r w:rsidRPr="00D2165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Physical Functionin</w:t>
            </w: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  <w:r w:rsidRPr="00D2165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;</w:t>
            </w: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D2165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EF</w:t>
            </w: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: </w:t>
            </w:r>
            <w:r w:rsidRPr="00D2165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Emotional Functioning;</w:t>
            </w: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D2165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SF</w:t>
            </w: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: </w:t>
            </w:r>
            <w:r w:rsidRPr="00D2165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Social Functioning;</w:t>
            </w: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D2165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ScF</w:t>
            </w:r>
            <w:proofErr w:type="spellEnd"/>
            <w:r w:rsidRPr="00D2165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:</w:t>
            </w: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D2165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School Functioning</w:t>
            </w:r>
            <w:r w:rsidRPr="00D2165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</w:p>
          <w:p w14:paraId="3B8DF334" w14:textId="77777777" w:rsidR="006077B2" w:rsidRPr="00D21654" w:rsidRDefault="006077B2" w:rsidP="006A31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2165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PF1: Hard to walk more than one block,PF2: Hard to run,PF3: Hard to do sports activity or exercise,PF4: Hard to lift something heavy,PF5: Hard to take a bath or shower,PF6: Hard to do chores around the house,PF7: Hurt or ache,PF8: Low energy,EF1: Feel afraid or scared,EF2: Feel sad or blue,EF3: Feel angry,EF4: Trouble sleeping,EF5: Worry about what will happen,SF1: Trouble getting along with others,SF2: Others not wanting to be friends,SF3: Teased,SF4: Not able to do things that others can do,SF5: Hard to keep up when play with others,ScF1: Hard to pay attention in class,ScF2: Forget things,ScF3: Trouble keeping up with schoolwork,ScF4: Miss school because of not feeling well,ScF5: Miss school to go to the doctor or hospital.</w:t>
            </w:r>
          </w:p>
        </w:tc>
      </w:tr>
    </w:tbl>
    <w:p w14:paraId="3BB12EBB" w14:textId="77777777" w:rsidR="007015E9" w:rsidRPr="006077B2" w:rsidRDefault="007015E9"/>
    <w:sectPr w:rsidR="007015E9" w:rsidRPr="006077B2" w:rsidSect="006077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0B963" w14:textId="77777777" w:rsidR="0013064F" w:rsidRDefault="0013064F" w:rsidP="006077B2">
      <w:r>
        <w:separator/>
      </w:r>
    </w:p>
  </w:endnote>
  <w:endnote w:type="continuationSeparator" w:id="0">
    <w:p w14:paraId="67C3DC8F" w14:textId="77777777" w:rsidR="0013064F" w:rsidRDefault="0013064F" w:rsidP="006077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19A08" w14:textId="77777777" w:rsidR="0013064F" w:rsidRDefault="0013064F" w:rsidP="006077B2">
      <w:r>
        <w:separator/>
      </w:r>
    </w:p>
  </w:footnote>
  <w:footnote w:type="continuationSeparator" w:id="0">
    <w:p w14:paraId="1FA9AC9A" w14:textId="77777777" w:rsidR="0013064F" w:rsidRDefault="0013064F" w:rsidP="006077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E55497"/>
    <w:multiLevelType w:val="hybridMultilevel"/>
    <w:tmpl w:val="C194DD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96597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A08E8"/>
    <w:rsid w:val="0013064F"/>
    <w:rsid w:val="0058700A"/>
    <w:rsid w:val="005A08E8"/>
    <w:rsid w:val="005B6BE7"/>
    <w:rsid w:val="006077B2"/>
    <w:rsid w:val="007015E9"/>
    <w:rsid w:val="008328D0"/>
    <w:rsid w:val="00853596"/>
    <w:rsid w:val="00877197"/>
    <w:rsid w:val="008E599D"/>
    <w:rsid w:val="009A0A3E"/>
    <w:rsid w:val="00A0631D"/>
    <w:rsid w:val="00A0680A"/>
    <w:rsid w:val="00A72A07"/>
    <w:rsid w:val="00A771B2"/>
    <w:rsid w:val="00AB5BA9"/>
    <w:rsid w:val="00AC5DF5"/>
    <w:rsid w:val="00D21654"/>
    <w:rsid w:val="00F30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E3F81C"/>
  <w15:chartTrackingRefBased/>
  <w15:docId w15:val="{9D5978CD-E717-4184-860B-1B89ADD5B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77B2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6077B2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6077B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077B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77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77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77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77B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077B2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6077B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6077B2"/>
    <w:rPr>
      <w:b/>
      <w:bCs/>
      <w:sz w:val="32"/>
      <w:szCs w:val="32"/>
    </w:rPr>
  </w:style>
  <w:style w:type="character" w:styleId="a7">
    <w:name w:val="annotation reference"/>
    <w:basedOn w:val="a0"/>
    <w:uiPriority w:val="99"/>
    <w:semiHidden/>
    <w:unhideWhenUsed/>
    <w:rsid w:val="006077B2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6077B2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6077B2"/>
  </w:style>
  <w:style w:type="paragraph" w:styleId="aa">
    <w:name w:val="annotation subject"/>
    <w:basedOn w:val="a8"/>
    <w:next w:val="a8"/>
    <w:link w:val="ab"/>
    <w:uiPriority w:val="99"/>
    <w:semiHidden/>
    <w:unhideWhenUsed/>
    <w:rsid w:val="006077B2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6077B2"/>
    <w:rPr>
      <w:b/>
      <w:bCs/>
    </w:rPr>
  </w:style>
  <w:style w:type="character" w:customStyle="1" w:styleId="title-text">
    <w:name w:val="title-text"/>
    <w:basedOn w:val="a0"/>
    <w:rsid w:val="006077B2"/>
  </w:style>
  <w:style w:type="character" w:styleId="ac">
    <w:name w:val="Hyperlink"/>
    <w:basedOn w:val="a0"/>
    <w:uiPriority w:val="99"/>
    <w:unhideWhenUsed/>
    <w:rsid w:val="006077B2"/>
    <w:rPr>
      <w:color w:val="0000FF" w:themeColor="hyperlink"/>
      <w:u w:val="single"/>
    </w:rPr>
  </w:style>
  <w:style w:type="table" w:styleId="ad">
    <w:name w:val="Table Grid"/>
    <w:basedOn w:val="a1"/>
    <w:uiPriority w:val="59"/>
    <w:rsid w:val="006077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a0"/>
    <w:rsid w:val="006077B2"/>
  </w:style>
  <w:style w:type="character" w:customStyle="1" w:styleId="ref-vol">
    <w:name w:val="ref-vol"/>
    <w:basedOn w:val="a0"/>
    <w:rsid w:val="006077B2"/>
  </w:style>
  <w:style w:type="paragraph" w:styleId="ae">
    <w:name w:val="Revision"/>
    <w:hidden/>
    <w:uiPriority w:val="99"/>
    <w:semiHidden/>
    <w:rsid w:val="006077B2"/>
  </w:style>
  <w:style w:type="character" w:customStyle="1" w:styleId="ej-keyword">
    <w:name w:val="ej-keyword"/>
    <w:basedOn w:val="a0"/>
    <w:rsid w:val="006077B2"/>
  </w:style>
  <w:style w:type="paragraph" w:styleId="af">
    <w:name w:val="Normal (Web)"/>
    <w:basedOn w:val="a"/>
    <w:uiPriority w:val="99"/>
    <w:semiHidden/>
    <w:unhideWhenUsed/>
    <w:rsid w:val="006077B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0">
    <w:name w:val="Unresolved Mention"/>
    <w:basedOn w:val="a0"/>
    <w:uiPriority w:val="99"/>
    <w:semiHidden/>
    <w:unhideWhenUsed/>
    <w:rsid w:val="006077B2"/>
    <w:rPr>
      <w:color w:val="605E5C"/>
      <w:shd w:val="clear" w:color="auto" w:fill="E1DFDD"/>
    </w:rPr>
  </w:style>
  <w:style w:type="character" w:styleId="af1">
    <w:name w:val="Placeholder Text"/>
    <w:basedOn w:val="a0"/>
    <w:uiPriority w:val="99"/>
    <w:semiHidden/>
    <w:rsid w:val="006077B2"/>
    <w:rPr>
      <w:color w:val="808080"/>
    </w:rPr>
  </w:style>
  <w:style w:type="character" w:styleId="af2">
    <w:name w:val="FollowedHyperlink"/>
    <w:basedOn w:val="a0"/>
    <w:uiPriority w:val="99"/>
    <w:semiHidden/>
    <w:unhideWhenUsed/>
    <w:rsid w:val="006077B2"/>
    <w:rPr>
      <w:color w:val="954F72"/>
      <w:u w:val="single"/>
    </w:rPr>
  </w:style>
  <w:style w:type="paragraph" w:customStyle="1" w:styleId="msonormal0">
    <w:name w:val="msonormal"/>
    <w:basedOn w:val="a"/>
    <w:rsid w:val="006077B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6077B2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077B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6077B2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3">
    <w:name w:val="List Paragraph"/>
    <w:basedOn w:val="a"/>
    <w:uiPriority w:val="34"/>
    <w:qFormat/>
    <w:rsid w:val="006077B2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6077B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077B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077B2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077B2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3</Pages>
  <Words>1078</Words>
  <Characters>6145</Characters>
  <Application>Microsoft Office Word</Application>
  <DocSecurity>0</DocSecurity>
  <Lines>51</Lines>
  <Paragraphs>14</Paragraphs>
  <ScaleCrop>false</ScaleCrop>
  <Company/>
  <LinksUpToDate>false</LinksUpToDate>
  <CharactersWithSpaces>7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奇奇 王</dc:creator>
  <cp:keywords/>
  <dc:description/>
  <cp:lastModifiedBy>奇奇 王</cp:lastModifiedBy>
  <cp:revision>7</cp:revision>
  <dcterms:created xsi:type="dcterms:W3CDTF">2023-02-15T08:09:00Z</dcterms:created>
  <dcterms:modified xsi:type="dcterms:W3CDTF">2023-03-09T12:13:00Z</dcterms:modified>
</cp:coreProperties>
</file>